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61930" w14:textId="77777777" w:rsidR="00AB1B86" w:rsidRDefault="00AB1B86">
      <w:pPr>
        <w:jc w:val="left"/>
      </w:pP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611"/>
        <w:gridCol w:w="1056"/>
        <w:gridCol w:w="1637"/>
        <w:gridCol w:w="1134"/>
        <w:gridCol w:w="1701"/>
        <w:gridCol w:w="1417"/>
        <w:gridCol w:w="3964"/>
        <w:gridCol w:w="1281"/>
      </w:tblGrid>
      <w:tr w:rsidR="00E714DF" w:rsidRPr="000D5309" w14:paraId="0C80CC65" w14:textId="77777777" w:rsidTr="00187BB9">
        <w:tc>
          <w:tcPr>
            <w:tcW w:w="13858" w:type="dxa"/>
            <w:gridSpan w:val="9"/>
            <w:tcBorders>
              <w:bottom w:val="single" w:sz="4" w:space="0" w:color="auto"/>
            </w:tcBorders>
          </w:tcPr>
          <w:p w14:paraId="4CB63E2E" w14:textId="20E9508B" w:rsidR="00AB1B86" w:rsidRPr="000D5309" w:rsidRDefault="000D5309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Supplementary </w:t>
            </w:r>
            <w:r w:rsidR="00187BB9" w:rsidRPr="000D5309">
              <w:rPr>
                <w:rFonts w:ascii="Times New Roman" w:hAnsi="Times New Roman"/>
              </w:rPr>
              <w:t>Table</w:t>
            </w:r>
            <w:r w:rsidRPr="000D5309">
              <w:rPr>
                <w:rFonts w:ascii="Times New Roman" w:hAnsi="Times New Roman"/>
              </w:rPr>
              <w:t xml:space="preserve"> 1</w:t>
            </w:r>
            <w:r w:rsidR="00187BB9" w:rsidRPr="000D5309">
              <w:rPr>
                <w:rFonts w:ascii="Times New Roman" w:hAnsi="Times New Roman"/>
              </w:rPr>
              <w:t xml:space="preserve">. </w:t>
            </w:r>
            <w:r w:rsidR="00E714DF" w:rsidRPr="000D5309">
              <w:rPr>
                <w:rFonts w:ascii="Times New Roman" w:hAnsi="Times New Roman"/>
              </w:rPr>
              <w:t>Patients’ characteristics.</w:t>
            </w:r>
          </w:p>
        </w:tc>
      </w:tr>
      <w:tr w:rsidR="00E714DF" w:rsidRPr="000D5309" w14:paraId="33B5CBBB" w14:textId="77777777" w:rsidTr="00187BB9">
        <w:tc>
          <w:tcPr>
            <w:tcW w:w="105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42DE475" w14:textId="77777777" w:rsidR="00E714DF" w:rsidRPr="000D5309" w:rsidRDefault="00E714DF" w:rsidP="00095E6C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Patients</w:t>
            </w:r>
          </w:p>
          <w:p w14:paraId="2FA224F6" w14:textId="320BF658" w:rsidR="00E714DF" w:rsidRPr="000D5309" w:rsidRDefault="00E714DF" w:rsidP="00095E6C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no.</w:t>
            </w:r>
          </w:p>
        </w:tc>
        <w:tc>
          <w:tcPr>
            <w:tcW w:w="6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5B0DD3" w14:textId="003AC9F3" w:rsidR="00E714DF" w:rsidRPr="000D5309" w:rsidRDefault="00E714DF" w:rsidP="00095E6C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Sex 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70BDA4" w14:textId="2C14D738" w:rsidR="00E714DF" w:rsidRPr="000D5309" w:rsidRDefault="00AB1B86" w:rsidP="00095E6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 range at surgery, years 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283955" w14:textId="77777777" w:rsidR="00E714DF" w:rsidRPr="000D5309" w:rsidRDefault="00E714DF" w:rsidP="00095E6C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Etiolog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2C5C5A" w14:textId="3CF8FAC2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Side of </w:t>
            </w:r>
            <w:proofErr w:type="spellStart"/>
            <w:r w:rsidRPr="000D5309">
              <w:rPr>
                <w:rFonts w:ascii="Times New Roman" w:hAnsi="Times New Roman"/>
              </w:rPr>
              <w:t>injuried</w:t>
            </w:r>
            <w:proofErr w:type="spellEnd"/>
            <w:r w:rsidRPr="000D5309">
              <w:rPr>
                <w:rFonts w:ascii="Times New Roman" w:hAnsi="Times New Roman"/>
              </w:rPr>
              <w:t xml:space="preserve"> segmen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DFC6CD" w14:textId="52C464D8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Site of </w:t>
            </w:r>
            <w:proofErr w:type="spellStart"/>
            <w:r w:rsidRPr="000D5309">
              <w:rPr>
                <w:rFonts w:ascii="Times New Roman" w:hAnsi="Times New Roman"/>
              </w:rPr>
              <w:t>injuried</w:t>
            </w:r>
            <w:proofErr w:type="spellEnd"/>
            <w:r w:rsidRPr="000D5309">
              <w:rPr>
                <w:rFonts w:ascii="Times New Roman" w:hAnsi="Times New Roman"/>
              </w:rPr>
              <w:t xml:space="preserve"> segment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DAAC12" w14:textId="505F68F3" w:rsidR="00E714DF" w:rsidRPr="000D5309" w:rsidRDefault="00D35BDE" w:rsidP="00E714D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ngth of </w:t>
            </w:r>
            <w:proofErr w:type="spellStart"/>
            <w:r>
              <w:rPr>
                <w:rFonts w:ascii="Times New Roman" w:hAnsi="Times New Roman"/>
              </w:rPr>
              <w:t>injuried</w:t>
            </w:r>
            <w:proofErr w:type="spellEnd"/>
            <w:r>
              <w:rPr>
                <w:rFonts w:ascii="Times New Roman" w:hAnsi="Times New Roman"/>
              </w:rPr>
              <w:t xml:space="preserve"> segment</w:t>
            </w:r>
            <w:r w:rsidR="00E714DF" w:rsidRPr="000D5309">
              <w:rPr>
                <w:rFonts w:ascii="Times New Roman" w:hAnsi="Times New Roman"/>
              </w:rPr>
              <w:t>, cm</w:t>
            </w:r>
          </w:p>
        </w:tc>
        <w:tc>
          <w:tcPr>
            <w:tcW w:w="3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080348" w14:textId="77777777" w:rsidR="00E714DF" w:rsidRPr="000D5309" w:rsidRDefault="00E714DF" w:rsidP="00095E6C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Surgical procedures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572CBB5" w14:textId="77777777" w:rsidR="00E714DF" w:rsidRPr="000D5309" w:rsidRDefault="00E714DF" w:rsidP="00095E6C">
            <w:pPr>
              <w:rPr>
                <w:rFonts w:ascii="Times New Roman" w:hAnsi="Times New Roman"/>
              </w:rPr>
            </w:pPr>
            <w:proofErr w:type="spellStart"/>
            <w:r w:rsidRPr="000D5309">
              <w:rPr>
                <w:rFonts w:ascii="Times New Roman" w:hAnsi="Times New Roman"/>
              </w:rPr>
              <w:t>Antireflux</w:t>
            </w:r>
            <w:proofErr w:type="spellEnd"/>
            <w:r w:rsidRPr="000D5309">
              <w:rPr>
                <w:rFonts w:ascii="Times New Roman" w:hAnsi="Times New Roman"/>
              </w:rPr>
              <w:t xml:space="preserve"> procedure</w:t>
            </w:r>
          </w:p>
        </w:tc>
      </w:tr>
      <w:tr w:rsidR="00E714DF" w:rsidRPr="000D5309" w14:paraId="7E0B9EBB" w14:textId="77777777" w:rsidTr="00187BB9">
        <w:tc>
          <w:tcPr>
            <w:tcW w:w="1057" w:type="dxa"/>
            <w:tcBorders>
              <w:top w:val="single" w:sz="12" w:space="0" w:color="auto"/>
              <w:bottom w:val="nil"/>
              <w:right w:val="nil"/>
            </w:tcBorders>
          </w:tcPr>
          <w:p w14:paraId="60558D63" w14:textId="53ABF0C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</w:t>
            </w:r>
          </w:p>
        </w:tc>
        <w:tc>
          <w:tcPr>
            <w:tcW w:w="6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EB37E9" w14:textId="0CBB415D" w:rsidR="00E714DF" w:rsidRPr="000D5309" w:rsidRDefault="00E714DF" w:rsidP="00095E6C">
            <w:pPr>
              <w:jc w:val="left"/>
              <w:rPr>
                <w:rFonts w:ascii="Times New Roman" w:hAnsi="Times New Roman"/>
              </w:rPr>
            </w:pPr>
            <w:bookmarkStart w:id="1" w:name="OLE_LINK3"/>
            <w:bookmarkStart w:id="2" w:name="OLE_LINK4"/>
            <w:r w:rsidRPr="000D5309">
              <w:rPr>
                <w:rFonts w:ascii="Times New Roman" w:hAnsi="Times New Roman"/>
              </w:rPr>
              <w:t>F</w:t>
            </w:r>
            <w:bookmarkEnd w:id="1"/>
            <w:bookmarkEnd w:id="2"/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1E019B" w14:textId="369156A3" w:rsidR="00E714DF" w:rsidRPr="000D5309" w:rsidRDefault="00AB1B86" w:rsidP="00095E6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-63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306DB4" w14:textId="0C6A2E15" w:rsidR="00E714DF" w:rsidRPr="000D5309" w:rsidRDefault="00E714DF">
            <w:pPr>
              <w:rPr>
                <w:rFonts w:ascii="Times New Roman" w:hAnsi="Times New Roman"/>
              </w:rPr>
            </w:pPr>
            <w:bookmarkStart w:id="3" w:name="OLE_LINK7"/>
            <w:bookmarkStart w:id="4" w:name="OLE_LINK8"/>
            <w:r w:rsidRPr="000D5309">
              <w:rPr>
                <w:rFonts w:ascii="Times New Roman" w:hAnsi="Times New Roman"/>
              </w:rPr>
              <w:t>Urologic surgery</w:t>
            </w:r>
            <w:bookmarkEnd w:id="3"/>
            <w:bookmarkEnd w:id="4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ED566D" w14:textId="57108B72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Left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196ABE" w14:textId="040125CA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Proximal mid-uret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20B805" w14:textId="50CCAF76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2</w:t>
            </w:r>
          </w:p>
        </w:tc>
        <w:tc>
          <w:tcPr>
            <w:tcW w:w="39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4045C0" w14:textId="05BF5B2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</w:tcBorders>
          </w:tcPr>
          <w:p w14:paraId="3FC0AE7C" w14:textId="7DF888ED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No</w:t>
            </w:r>
          </w:p>
        </w:tc>
      </w:tr>
      <w:tr w:rsidR="00E714DF" w:rsidRPr="000D5309" w14:paraId="68AF946E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1ED56120" w14:textId="6B4BE8E3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63455071" w14:textId="66975B4C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AFBBF65" w14:textId="00B57626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6EA7D6E" w14:textId="6EECAE2D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  <w:kern w:val="0"/>
              </w:rPr>
              <w:t>Urolog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AA2A1" w14:textId="4AF57B7D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9DC0C6" w14:textId="37C33FBF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Distal or mid-distal 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F92DF1" w14:textId="1E828778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264515E" w14:textId="3AE1DBF0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5D923C51" w14:textId="11B66CBC" w:rsidR="00E714DF" w:rsidRPr="000D5309" w:rsidRDefault="00E714DF">
            <w:pPr>
              <w:rPr>
                <w:rFonts w:ascii="Times New Roman" w:hAnsi="Times New Roman"/>
              </w:rPr>
            </w:pPr>
            <w:bookmarkStart w:id="5" w:name="OLE_LINK13"/>
            <w:bookmarkStart w:id="6" w:name="OLE_LINK14"/>
            <w:r w:rsidRPr="000D5309">
              <w:rPr>
                <w:rFonts w:ascii="Times New Roman" w:hAnsi="Times New Roman"/>
              </w:rPr>
              <w:t>Yes</w:t>
            </w:r>
            <w:bookmarkEnd w:id="5"/>
            <w:bookmarkEnd w:id="6"/>
          </w:p>
        </w:tc>
      </w:tr>
      <w:tr w:rsidR="00E714DF" w:rsidRPr="000D5309" w14:paraId="069FDC35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32DE33CD" w14:textId="29D2C2DB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31798E7B" w14:textId="5796701D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1761246" w14:textId="4C82357E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9A7AFE3" w14:textId="3D49651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Gynecolog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39AF7" w14:textId="78A78F80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Righ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2CC72D" w14:textId="4AEA63FA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Full-length uret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E1F432" w14:textId="0FCEA546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A4496CC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1F61FCC1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0D2A42BF" w14:textId="6904F742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41F31437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3DCF9AFF" w14:textId="0998B66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1F0AB3AB" w14:textId="4157EBE4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079F5E3" w14:textId="3A4B0AA0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1DAE9B8" w14:textId="2F01D16D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51309" w14:textId="468F3D8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7F5EC" w14:textId="015BB95C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Distal or mid-distal 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A2144F" w14:textId="7750F883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06EB40A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6DF1EFAA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75844C35" w14:textId="7E8E8CAB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677245D2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255B4DCF" w14:textId="5AEE3B8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7EA40693" w14:textId="65015E1F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AC4D125" w14:textId="6BE377FC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B985534" w14:textId="519B2C85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  <w:kern w:val="0"/>
              </w:rPr>
              <w:t>Urolog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980CA" w14:textId="58951EC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Righ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9E7125" w14:textId="7055AB2C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Proximal mid-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74EEA" w14:textId="4954AC90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3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8263EFA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304B42DF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52513303" w14:textId="3DB77954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6ABB9CCD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25ED6860" w14:textId="67C719F8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2877EB94" w14:textId="0084B25E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FC9F19C" w14:textId="107EF2EA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146B322" w14:textId="0BF5DC66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Gynecolog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2E171" w14:textId="0037689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F6777" w14:textId="36E2AF5A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Distal or mid-distal 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514201" w14:textId="7D0F2F75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5F9E2EF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345E1148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17C9C6BC" w14:textId="42B65313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674BFD4E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3A7B4654" w14:textId="4A6F844E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4AD0B989" w14:textId="7DBB713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645E6E6" w14:textId="7139B1ED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2B7CBFC" w14:textId="77B765B7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Ureteral 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978DC" w14:textId="68B328F6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3E627F" w14:textId="78B0AB43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ull-length 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555C0E" w14:textId="750880C2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0817C98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15B96E96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05D440BF" w14:textId="679DC54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39DA4472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694181DC" w14:textId="235915FF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4945E327" w14:textId="1AF396F0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11FBDAD" w14:textId="4D6BD6C5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9BC46C8" w14:textId="17AECAB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  <w:kern w:val="0"/>
              </w:rPr>
              <w:t>Urolog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40B39" w14:textId="0BEEB645" w:rsidR="00E714DF" w:rsidRPr="000D5309" w:rsidRDefault="00E714DF">
            <w:pPr>
              <w:rPr>
                <w:rFonts w:ascii="Times New Roman" w:hAnsi="Times New Roman"/>
              </w:rPr>
            </w:pPr>
            <w:bookmarkStart w:id="7" w:name="OLE_LINK1"/>
            <w:bookmarkStart w:id="8" w:name="OLE_LINK2"/>
            <w:r w:rsidRPr="000D5309">
              <w:rPr>
                <w:rFonts w:ascii="Times New Roman" w:hAnsi="Times New Roman"/>
              </w:rPr>
              <w:t xml:space="preserve">Right </w:t>
            </w:r>
            <w:bookmarkEnd w:id="7"/>
            <w:bookmarkEnd w:id="8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5F55C3" w14:textId="2194ACC6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Proximal mid-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69DB55" w14:textId="5EBE779E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7CF07CA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0F0FF5EB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7259E806" w14:textId="2AA6630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312D2093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05808BCE" w14:textId="21C58484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lastRenderedPageBreak/>
              <w:t>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34E80155" w14:textId="0DF2448A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F800EC4" w14:textId="3D1B1F34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EC34021" w14:textId="7EC70598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ibrosis after radi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02468" w14:textId="05D0606C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16B44" w14:textId="316DDAA0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Distal or mid-distal 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7D0676" w14:textId="328B592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A6DD93F" w14:textId="77B1172B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433433CF" w14:textId="4C30DCE7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505304B1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2B478271" w14:textId="12E39CF3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4D6A9BE2" w14:textId="223C2353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163F720" w14:textId="5488ED59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30C6ACE" w14:textId="1A75365C" w:rsidR="00E714DF" w:rsidRPr="000D5309" w:rsidRDefault="00E714DF">
            <w:pPr>
              <w:rPr>
                <w:rFonts w:ascii="Times New Roman" w:hAnsi="Times New Roman"/>
              </w:rPr>
            </w:pPr>
            <w:bookmarkStart w:id="9" w:name="OLE_LINK9"/>
            <w:bookmarkStart w:id="10" w:name="OLE_LINK10"/>
            <w:r w:rsidRPr="000D5309">
              <w:rPr>
                <w:rFonts w:ascii="Times New Roman" w:hAnsi="Times New Roman"/>
              </w:rPr>
              <w:t>Fibrosis after radiotherapy</w:t>
            </w:r>
            <w:bookmarkEnd w:id="9"/>
            <w:bookmarkEnd w:id="1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A3522" w14:textId="217927C5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 Bilater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51A17" w14:textId="5E6903A4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Distal or mid-distal 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46BBCB" w14:textId="094B349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09F59FA" w14:textId="7849FD54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B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3C4B8FC8" w14:textId="099764F6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2A6C7541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1BE7E4ED" w14:textId="0A83FD46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0D67925D" w14:textId="7823DBAD" w:rsidR="00E714DF" w:rsidRPr="000D5309" w:rsidRDefault="00E714DF">
            <w:pPr>
              <w:rPr>
                <w:rFonts w:ascii="Times New Roman" w:hAnsi="Times New Roman"/>
              </w:rPr>
            </w:pPr>
            <w:bookmarkStart w:id="11" w:name="OLE_LINK5"/>
            <w:bookmarkStart w:id="12" w:name="OLE_LINK6"/>
            <w:r w:rsidRPr="000D5309">
              <w:rPr>
                <w:rFonts w:ascii="Times New Roman" w:hAnsi="Times New Roman"/>
              </w:rPr>
              <w:t>M</w:t>
            </w:r>
            <w:bookmarkEnd w:id="11"/>
            <w:bookmarkEnd w:id="12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A461DC8" w14:textId="240658E8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EF158A5" w14:textId="6843A3A4" w:rsidR="00E714DF" w:rsidRPr="000D5309" w:rsidRDefault="00E714DF" w:rsidP="00867FA5">
            <w:pPr>
              <w:widowControl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  <w:kern w:val="0"/>
              </w:rPr>
              <w:t>Urolog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2ADB8" w14:textId="17D185D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2F6EBE" w14:textId="7DBD8A68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Distal or mid-distal 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B85574" w14:textId="2F3620E7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3AE01FC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5AB3024E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206C48E6" w14:textId="1008D915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3A24A8F1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1DDB12AF" w14:textId="571EEF33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52DDF757" w14:textId="2EC0F0ED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86895C4" w14:textId="228D9380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F468A5F" w14:textId="0A7D0F36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  <w:kern w:val="0"/>
              </w:rPr>
              <w:t>Urolog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73641" w14:textId="5C088F9A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929FD" w14:textId="5FB4F016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Proximal mid-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3CA89A" w14:textId="6D42A9E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2EA1942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391CDFAE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23BDF7D8" w14:textId="3E7CB872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086A8608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2B7202B0" w14:textId="74D99C2B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03665243" w14:textId="3AE78DF0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FDDEB4F" w14:textId="2C605976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F991995" w14:textId="5AAE8294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Congenital obstr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72179" w14:textId="3FF765D7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C0F94" w14:textId="3B6B52C2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Proximal mid-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E548B" w14:textId="00E241B7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77DDBE4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0FFE1FAE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23121F1E" w14:textId="51BCC1A2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5A62F06D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79A4A2EA" w14:textId="67FF0A2D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3800DBB8" w14:textId="603D01DC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C0AEC2F" w14:textId="0754D40B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A13A69D" w14:textId="2BE577EE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  <w:kern w:val="0"/>
              </w:rPr>
              <w:t>Urolog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B78DA" w14:textId="110AC89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8164B" w14:textId="6B73C432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Distal or mid-distal 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CBFF94" w14:textId="25CA8E28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3E979C4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3A18C3C8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631BA29A" w14:textId="515D43FC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2345A806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20AE6270" w14:textId="61064508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7439E849" w14:textId="1F7D2E50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D03182F" w14:textId="5C576B1B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AC3B770" w14:textId="75F09A27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Car cr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120E7" w14:textId="4F79E282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37EFE6" w14:textId="1F52C35B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Proximal mid-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FB03F3" w14:textId="62B9C196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3EE9A44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1AD3605D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3A249685" w14:textId="0205F61D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17958C46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424BA33B" w14:textId="32B1A3B2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15CD55E9" w14:textId="2066814A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AC1D8FC" w14:textId="20B4E518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9AE317C" w14:textId="56DBBAA9" w:rsidR="00E714DF" w:rsidRPr="000D5309" w:rsidRDefault="00E714DF">
            <w:pPr>
              <w:rPr>
                <w:rFonts w:ascii="Times New Roman" w:hAnsi="Times New Roman"/>
              </w:rPr>
            </w:pPr>
            <w:bookmarkStart w:id="13" w:name="OLE_LINK11"/>
            <w:bookmarkStart w:id="14" w:name="OLE_LINK12"/>
            <w:r w:rsidRPr="000D5309">
              <w:rPr>
                <w:rFonts w:ascii="Times New Roman" w:hAnsi="Times New Roman"/>
              </w:rPr>
              <w:t>Congenital obstruction</w:t>
            </w:r>
            <w:bookmarkEnd w:id="13"/>
            <w:bookmarkEnd w:id="1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D3824" w14:textId="65BD25E2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F8B9B" w14:textId="451D3C98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Proximal mid-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AB7A92" w14:textId="0B446FE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7568098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0D8A14E7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05508E94" w14:textId="39BF68AA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487B2118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5F331A51" w14:textId="0F40DA6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30A4B916" w14:textId="177ABFA3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6857ACE" w14:textId="56C58DFA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9C50176" w14:textId="2C973590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Orthoped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5D06D" w14:textId="24634CAF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9C727" w14:textId="0DAA7873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Proximal mid-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4A100A" w14:textId="3E6E6DB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D7E320B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1656268D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0211BDAD" w14:textId="7F1F0917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0D5B58BE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36B17D0C" w14:textId="2692A8AA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28BD8E36" w14:textId="5B169C3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216FB57" w14:textId="73E49BDD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6B52B78" w14:textId="5214BCE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Tubercul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185E3" w14:textId="1081998A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A59DC" w14:textId="33572C44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mid-uret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A64BA0" w14:textId="2BFE0C15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6070F1C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21B018F6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7BBA550E" w14:textId="64ACA533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4BC3E51B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04683A15" w14:textId="7C345E20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6C6CD938" w14:textId="0D72E4B0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D88EEED" w14:textId="243C6AA4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942D5E2" w14:textId="57FF5EE3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  <w:kern w:val="0"/>
              </w:rPr>
              <w:t xml:space="preserve">Urologic </w:t>
            </w:r>
            <w:r w:rsidRPr="000D5309">
              <w:rPr>
                <w:rFonts w:ascii="Times New Roman" w:hAnsi="Times New Roman"/>
                <w:kern w:val="0"/>
              </w:rPr>
              <w:lastRenderedPageBreak/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142C80" w14:textId="56EBECF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lastRenderedPageBreak/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BE577" w14:textId="433EF535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Full-length </w:t>
            </w:r>
            <w:r w:rsidRPr="000D5309">
              <w:rPr>
                <w:rFonts w:ascii="Times New Roman" w:hAnsi="Times New Roman"/>
              </w:rPr>
              <w:lastRenderedPageBreak/>
              <w:t>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9F0490" w14:textId="5C35E69C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lastRenderedPageBreak/>
              <w:t>3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7975E1C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257EC53B" w14:textId="77777777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0B6135C3" w14:textId="4E4A7A75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lastRenderedPageBreak/>
              <w:t>Yes</w:t>
            </w:r>
          </w:p>
        </w:tc>
      </w:tr>
      <w:tr w:rsidR="00E714DF" w:rsidRPr="000D5309" w14:paraId="3C83C4AF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3539154D" w14:textId="1942838D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0156B99C" w14:textId="0BBBE21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9F2F24D" w14:textId="3CD3EB12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846712E" w14:textId="25A66167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  <w:kern w:val="0"/>
              </w:rPr>
              <w:t>Urolog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0B932" w14:textId="33EDC107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D7194" w14:textId="6806C6F1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Full-length uret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7B205F" w14:textId="265DB4B9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7651D0F" w14:textId="77777777" w:rsidR="00E714DF" w:rsidRPr="000D5309" w:rsidRDefault="00E714DF" w:rsidP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  <w:p w14:paraId="25959BAE" w14:textId="1839D9C5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77821A67" w14:textId="260E67F2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No </w:t>
            </w:r>
          </w:p>
        </w:tc>
      </w:tr>
      <w:tr w:rsidR="00E714DF" w:rsidRPr="000D5309" w14:paraId="3FE82E60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261D3D86" w14:textId="6BC99053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6E1C999A" w14:textId="41DD885D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ACE1040" w14:textId="28EDF50C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E524788" w14:textId="25DE8F7C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  <w:kern w:val="0"/>
              </w:rPr>
              <w:t>Urolog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F15E8" w14:textId="11F36DB8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483588" w14:textId="533A9B4A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Distal or mid-distal 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3A6A7D" w14:textId="44DDD9AD" w:rsidR="00E714DF" w:rsidRPr="000D5309" w:rsidRDefault="00E714DF" w:rsidP="00D35BDE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3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A140D35" w14:textId="118058D0" w:rsidR="00E714DF" w:rsidRPr="000D5309" w:rsidRDefault="00E714DF" w:rsidP="00D35BDE">
            <w:pPr>
              <w:jc w:val="left"/>
              <w:rPr>
                <w:rFonts w:ascii="Times New Roman" w:hAnsi="Times New Roman"/>
              </w:rPr>
            </w:pPr>
            <w:bookmarkStart w:id="15" w:name="OLE_LINK15"/>
            <w:bookmarkStart w:id="16" w:name="OLE_LINK16"/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+ </w:t>
            </w:r>
            <w:proofErr w:type="spellStart"/>
            <w:r w:rsidRPr="000D5309">
              <w:rPr>
                <w:rFonts w:ascii="Times New Roman" w:hAnsi="Times New Roman"/>
              </w:rPr>
              <w:t>Boari</w:t>
            </w:r>
            <w:proofErr w:type="spellEnd"/>
            <w:r w:rsidRPr="000D5309">
              <w:rPr>
                <w:rFonts w:ascii="Times New Roman" w:hAnsi="Times New Roman"/>
              </w:rPr>
              <w:t xml:space="preserve"> flap-psoas hitch</w:t>
            </w:r>
            <w:bookmarkEnd w:id="15"/>
            <w:bookmarkEnd w:id="16"/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7E4B953F" w14:textId="1A48A7AF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3F3F3D56" w14:textId="77777777" w:rsidTr="00187BB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4947DFAF" w14:textId="2DB739C4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0A32ECB2" w14:textId="6AC522DC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55D0900" w14:textId="4BDE893A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D2F2954" w14:textId="156966FF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Car cr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15DAC" w14:textId="42C4F32D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36760" w14:textId="2D19B414" w:rsidR="00E714DF" w:rsidRPr="000D5309" w:rsidRDefault="00E714DF" w:rsidP="00E714DF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Full-length ure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21AA30" w14:textId="7D02753A" w:rsidR="00E714DF" w:rsidRPr="000D5309" w:rsidRDefault="00E714DF" w:rsidP="00D35BDE">
            <w:pPr>
              <w:jc w:val="left"/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78AC4E3" w14:textId="232D627C" w:rsidR="00E714DF" w:rsidRPr="000D5309" w:rsidRDefault="00E714DF" w:rsidP="00D35BDE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+ </w:t>
            </w:r>
            <w:proofErr w:type="spellStart"/>
            <w:r w:rsidRPr="000D5309">
              <w:rPr>
                <w:rFonts w:ascii="Times New Roman" w:hAnsi="Times New Roman"/>
              </w:rPr>
              <w:t>Boari</w:t>
            </w:r>
            <w:proofErr w:type="spellEnd"/>
            <w:r w:rsidRPr="000D5309">
              <w:rPr>
                <w:rFonts w:ascii="Times New Roman" w:hAnsi="Times New Roman"/>
              </w:rPr>
              <w:t xml:space="preserve"> flap-psoas hitch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</w:tcPr>
          <w:p w14:paraId="41AFFCF3" w14:textId="70559B7E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6A1B7F1F" w14:textId="77777777" w:rsidTr="00187BB9">
        <w:tc>
          <w:tcPr>
            <w:tcW w:w="1057" w:type="dxa"/>
            <w:tcBorders>
              <w:top w:val="nil"/>
              <w:bottom w:val="single" w:sz="12" w:space="0" w:color="auto"/>
              <w:right w:val="nil"/>
            </w:tcBorders>
          </w:tcPr>
          <w:p w14:paraId="7820DE36" w14:textId="57F55BA6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2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959CBE" w14:textId="27D75247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F9B2E2" w14:textId="334354EE" w:rsidR="00E714DF" w:rsidRPr="000D5309" w:rsidRDefault="00E714DF">
            <w:pPr>
              <w:rPr>
                <w:rFonts w:ascii="Times New Roman" w:hAnsi="Times New Roma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5045EB" w14:textId="44381B1F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  <w:kern w:val="0"/>
              </w:rPr>
              <w:t>Urologic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971C98" w14:textId="4AD409A1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30ACFC" w14:textId="0B36017F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mid-ure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694179" w14:textId="69E157F4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18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019798" w14:textId="15CA92F8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0D5309">
              <w:rPr>
                <w:rFonts w:ascii="Times New Roman" w:hAnsi="Times New Roman"/>
              </w:rPr>
              <w:t>ileal</w:t>
            </w:r>
            <w:proofErr w:type="spellEnd"/>
            <w:r w:rsidRPr="000D5309">
              <w:rPr>
                <w:rFonts w:ascii="Times New Roman" w:hAnsi="Times New Roman"/>
              </w:rPr>
              <w:t xml:space="preserve"> ureter replacement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</w:tcBorders>
          </w:tcPr>
          <w:p w14:paraId="42219DDA" w14:textId="1F3B3673" w:rsidR="00E714DF" w:rsidRPr="000D5309" w:rsidRDefault="00E714DF">
            <w:pPr>
              <w:rPr>
                <w:rFonts w:ascii="Times New Roman" w:hAnsi="Times New Roman"/>
              </w:rPr>
            </w:pPr>
            <w:r w:rsidRPr="000D5309">
              <w:rPr>
                <w:rFonts w:ascii="Times New Roman" w:hAnsi="Times New Roman"/>
              </w:rPr>
              <w:t>Yes</w:t>
            </w:r>
          </w:p>
        </w:tc>
      </w:tr>
      <w:tr w:rsidR="00E714DF" w:rsidRPr="000D5309" w14:paraId="4C1B5997" w14:textId="77777777" w:rsidTr="00187BB9">
        <w:tc>
          <w:tcPr>
            <w:tcW w:w="13858" w:type="dxa"/>
            <w:gridSpan w:val="9"/>
            <w:tcBorders>
              <w:top w:val="single" w:sz="4" w:space="0" w:color="auto"/>
            </w:tcBorders>
          </w:tcPr>
          <w:p w14:paraId="17F1A2C6" w14:textId="531385FF" w:rsidR="00E714DF" w:rsidRPr="000D5309" w:rsidRDefault="00E714DF">
            <w:pPr>
              <w:rPr>
                <w:rFonts w:ascii="Times New Roman" w:hAnsi="Times New Roman"/>
              </w:rPr>
            </w:pPr>
            <w:bookmarkStart w:id="17" w:name="OLE_LINK115"/>
            <w:bookmarkStart w:id="18" w:name="OLE_LINK116"/>
            <w:r w:rsidRPr="000D5309">
              <w:rPr>
                <w:rFonts w:ascii="Times New Roman" w:hAnsi="Times New Roman"/>
              </w:rPr>
              <w:t>F = female; M = male; TCC = transitional cell carcinoma</w:t>
            </w:r>
          </w:p>
        </w:tc>
      </w:tr>
      <w:bookmarkEnd w:id="17"/>
      <w:bookmarkEnd w:id="18"/>
    </w:tbl>
    <w:p w14:paraId="205E7363" w14:textId="3BB4CE92" w:rsidR="00A51FA4" w:rsidRPr="00AB1B86" w:rsidRDefault="00A51FA4" w:rsidP="00AB1B86"/>
    <w:sectPr w:rsidR="00A51FA4" w:rsidRPr="00AB1B86" w:rsidSect="00160A8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42348" w14:textId="77777777" w:rsidR="007D44CD" w:rsidRDefault="007D44CD" w:rsidP="00E714DF">
      <w:r>
        <w:separator/>
      </w:r>
    </w:p>
  </w:endnote>
  <w:endnote w:type="continuationSeparator" w:id="0">
    <w:p w14:paraId="756AB530" w14:textId="77777777" w:rsidR="007D44CD" w:rsidRDefault="007D44CD" w:rsidP="00E71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8E45E" w14:textId="77777777" w:rsidR="007D44CD" w:rsidRDefault="007D44CD" w:rsidP="00E714DF">
      <w:r>
        <w:separator/>
      </w:r>
    </w:p>
  </w:footnote>
  <w:footnote w:type="continuationSeparator" w:id="0">
    <w:p w14:paraId="4EB8354C" w14:textId="77777777" w:rsidR="007D44CD" w:rsidRDefault="007D44CD" w:rsidP="00E71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5E6C"/>
    <w:rsid w:val="00082987"/>
    <w:rsid w:val="0008393B"/>
    <w:rsid w:val="00087221"/>
    <w:rsid w:val="00092AB4"/>
    <w:rsid w:val="00095E6C"/>
    <w:rsid w:val="000C0175"/>
    <w:rsid w:val="000D5309"/>
    <w:rsid w:val="001055D7"/>
    <w:rsid w:val="00160A80"/>
    <w:rsid w:val="00187BB9"/>
    <w:rsid w:val="001C7867"/>
    <w:rsid w:val="00207E6B"/>
    <w:rsid w:val="00363334"/>
    <w:rsid w:val="00454F4C"/>
    <w:rsid w:val="00466806"/>
    <w:rsid w:val="007D44CD"/>
    <w:rsid w:val="00867FA5"/>
    <w:rsid w:val="008B2219"/>
    <w:rsid w:val="00945436"/>
    <w:rsid w:val="00A51FA4"/>
    <w:rsid w:val="00A623BA"/>
    <w:rsid w:val="00AB1B86"/>
    <w:rsid w:val="00D229FA"/>
    <w:rsid w:val="00D35BDE"/>
    <w:rsid w:val="00E714DF"/>
    <w:rsid w:val="00F1366C"/>
    <w:rsid w:val="00FA7AB8"/>
    <w:rsid w:val="00FF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CF6EE5"/>
  <w14:defaultImageDpi w14:val="300"/>
  <w15:docId w15:val="{0B922296-8025-D248-A5C7-FAA884FB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14DF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5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1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14DF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1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14DF"/>
    <w:rPr>
      <w:rFonts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B1B86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B1B86"/>
    <w:rPr>
      <w:rFonts w:ascii="宋体" w:eastAsia="宋体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洪</dc:creator>
  <cp:keywords/>
  <dc:description/>
  <cp:lastModifiedBy>hongpeng</cp:lastModifiedBy>
  <cp:revision>9</cp:revision>
  <dcterms:created xsi:type="dcterms:W3CDTF">2018-06-04T16:11:00Z</dcterms:created>
  <dcterms:modified xsi:type="dcterms:W3CDTF">2019-01-01T03:27:00Z</dcterms:modified>
</cp:coreProperties>
</file>